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3"/>
        <w:tblW w:w="0" w:type="auto"/>
        <w:tblLook w:val="04A0" w:firstRow="1" w:lastRow="0" w:firstColumn="1" w:lastColumn="0" w:noHBand="0" w:noVBand="1"/>
      </w:tblPr>
      <w:tblGrid>
        <w:gridCol w:w="437"/>
        <w:gridCol w:w="890"/>
        <w:gridCol w:w="5210"/>
        <w:gridCol w:w="2159"/>
        <w:gridCol w:w="1058"/>
        <w:gridCol w:w="2422"/>
        <w:gridCol w:w="2111"/>
      </w:tblGrid>
      <w:tr w:rsidR="005A4270" w:rsidRPr="00485F80" w14:paraId="42A5380A" w14:textId="77777777" w:rsidTr="005A4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4EF5151F" w14:textId="77777777" w:rsidR="00C27671" w:rsidRPr="00C27671" w:rsidRDefault="00C27671" w:rsidP="00D5599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ow</w:t>
            </w:r>
            <w:proofErr w:type="spellEnd"/>
          </w:p>
        </w:tc>
        <w:tc>
          <w:tcPr>
            <w:tcW w:w="0" w:type="auto"/>
            <w:noWrap/>
            <w:hideMark/>
          </w:tcPr>
          <w:p w14:paraId="2B38360E" w14:textId="77777777" w:rsidR="00C27671" w:rsidRPr="00C27671" w:rsidRDefault="00C27671" w:rsidP="00D5599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Status</w:t>
            </w:r>
          </w:p>
        </w:tc>
        <w:tc>
          <w:tcPr>
            <w:tcW w:w="0" w:type="auto"/>
            <w:noWrap/>
            <w:hideMark/>
          </w:tcPr>
          <w:p w14:paraId="267E913A" w14:textId="77777777" w:rsidR="00C27671" w:rsidRPr="00C27671" w:rsidRDefault="00C27671" w:rsidP="00D5599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Study Title</w:t>
            </w:r>
          </w:p>
        </w:tc>
        <w:tc>
          <w:tcPr>
            <w:tcW w:w="0" w:type="auto"/>
            <w:noWrap/>
            <w:hideMark/>
          </w:tcPr>
          <w:p w14:paraId="60962540" w14:textId="77777777" w:rsidR="00C27671" w:rsidRPr="00C27671" w:rsidRDefault="00C27671" w:rsidP="00D5599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nditions</w:t>
            </w:r>
            <w:proofErr w:type="spellEnd"/>
          </w:p>
        </w:tc>
        <w:tc>
          <w:tcPr>
            <w:tcW w:w="0" w:type="auto"/>
            <w:noWrap/>
            <w:hideMark/>
          </w:tcPr>
          <w:p w14:paraId="7B1FF784" w14:textId="77777777" w:rsidR="00C27671" w:rsidRPr="00C27671" w:rsidRDefault="00C27671" w:rsidP="00D5599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Study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</w:p>
        </w:tc>
        <w:tc>
          <w:tcPr>
            <w:tcW w:w="0" w:type="auto"/>
            <w:noWrap/>
            <w:hideMark/>
          </w:tcPr>
          <w:p w14:paraId="1467790B" w14:textId="77777777" w:rsidR="00C27671" w:rsidRPr="00C27671" w:rsidRDefault="00C27671" w:rsidP="00D5599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gram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Locations</w:t>
            </w:r>
            <w:proofErr w:type="gramEnd"/>
          </w:p>
        </w:tc>
        <w:tc>
          <w:tcPr>
            <w:tcW w:w="0" w:type="auto"/>
          </w:tcPr>
          <w:p w14:paraId="609B58A9" w14:textId="77777777" w:rsidR="00C27671" w:rsidRPr="00C27671" w:rsidRDefault="00C27671" w:rsidP="00D5599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Specifications</w:t>
            </w:r>
            <w:proofErr w:type="spellEnd"/>
          </w:p>
        </w:tc>
      </w:tr>
      <w:tr w:rsidR="00485F80" w:rsidRPr="00485F80" w14:paraId="48431E6A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63C002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0" w:type="auto"/>
            <w:hideMark/>
          </w:tcPr>
          <w:p w14:paraId="28C9E78B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yet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recruiting</w:t>
            </w:r>
          </w:p>
        </w:tc>
        <w:tc>
          <w:tcPr>
            <w:tcW w:w="0" w:type="auto"/>
            <w:hideMark/>
          </w:tcPr>
          <w:p w14:paraId="64C478AA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5" w:tooltip="Show study NCT04348071: Safety and Efficacy of Ruxolitinib for COVID-19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Safety and Efficacy of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for COVID-19</w:t>
              </w:r>
            </w:hyperlink>
          </w:p>
        </w:tc>
        <w:tc>
          <w:tcPr>
            <w:tcW w:w="0" w:type="auto"/>
            <w:hideMark/>
          </w:tcPr>
          <w:p w14:paraId="6056024C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-19</w:t>
            </w:r>
          </w:p>
        </w:tc>
        <w:tc>
          <w:tcPr>
            <w:tcW w:w="0" w:type="auto"/>
            <w:hideMark/>
          </w:tcPr>
          <w:p w14:paraId="5EA31711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31B8D1E0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14:paraId="1A584B07" w14:textId="502D3E7A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0B227BDD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F29E4D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0" w:type="auto"/>
            <w:hideMark/>
          </w:tcPr>
          <w:p w14:paraId="63AFC8FC" w14:textId="77777777" w:rsidR="00C27671" w:rsidRPr="00C27671" w:rsidRDefault="00C27671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69BE63A8" w14:textId="77777777" w:rsidR="00C27671" w:rsidRPr="00C27671" w:rsidRDefault="00C27671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6" w:tooltip="Show study NCT04355793: Expanded Access Program of Ruxolitinib for the Emergency Treatment of Cytokine Storm From COVID-19 Infection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Expanded Access Program of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for the Emergency Treatment of Cytokine Storm From COVID-19 Infection</w:t>
              </w:r>
            </w:hyperlink>
          </w:p>
        </w:tc>
        <w:tc>
          <w:tcPr>
            <w:tcW w:w="0" w:type="auto"/>
            <w:hideMark/>
          </w:tcPr>
          <w:p w14:paraId="48020464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-19</w:t>
            </w:r>
          </w:p>
        </w:tc>
        <w:tc>
          <w:tcPr>
            <w:tcW w:w="0" w:type="auto"/>
            <w:hideMark/>
          </w:tcPr>
          <w:p w14:paraId="106F3A6F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16218074" w14:textId="77777777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14:paraId="1E49AA99" w14:textId="2FBA2A14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21DA41D5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F67D50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0" w:type="auto"/>
            <w:hideMark/>
          </w:tcPr>
          <w:p w14:paraId="3F325076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Withdrawn</w:t>
            </w:r>
            <w:proofErr w:type="spellEnd"/>
          </w:p>
        </w:tc>
        <w:tc>
          <w:tcPr>
            <w:tcW w:w="0" w:type="auto"/>
            <w:hideMark/>
          </w:tcPr>
          <w:p w14:paraId="08459603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hyperlink r:id="rId7" w:tooltip="Show study NCT04354714: Ruxolitinib to Combat COVID-19" w:history="1"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</w:rPr>
                <w:t> to Combat COVID-19</w:t>
              </w:r>
            </w:hyperlink>
          </w:p>
        </w:tc>
        <w:tc>
          <w:tcPr>
            <w:tcW w:w="0" w:type="auto"/>
            <w:hideMark/>
          </w:tcPr>
          <w:p w14:paraId="7098AE14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-19</w:t>
            </w:r>
          </w:p>
        </w:tc>
        <w:tc>
          <w:tcPr>
            <w:tcW w:w="0" w:type="auto"/>
            <w:hideMark/>
          </w:tcPr>
          <w:p w14:paraId="2C5B2FED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414A57E9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14:paraId="5C1B640E" w14:textId="07A08A3B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46E14D39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1C4C90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0" w:type="auto"/>
            <w:hideMark/>
          </w:tcPr>
          <w:p w14:paraId="51B21564" w14:textId="77777777" w:rsidR="00C27671" w:rsidRPr="00C27671" w:rsidRDefault="00C27671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yet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recruiting</w:t>
            </w:r>
          </w:p>
        </w:tc>
        <w:tc>
          <w:tcPr>
            <w:tcW w:w="0" w:type="auto"/>
            <w:hideMark/>
          </w:tcPr>
          <w:p w14:paraId="37EB7871" w14:textId="77777777" w:rsidR="00C27671" w:rsidRPr="00C27671" w:rsidRDefault="00C27671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8" w:tooltip="Show study NCT04414098: Ruxolitinib in the Treatment of Covid-19" w:history="1"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in the Treatment of Covid-19</w:t>
              </w:r>
            </w:hyperlink>
          </w:p>
        </w:tc>
        <w:tc>
          <w:tcPr>
            <w:tcW w:w="0" w:type="auto"/>
            <w:hideMark/>
          </w:tcPr>
          <w:p w14:paraId="5F785C18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-19</w:t>
            </w:r>
          </w:p>
        </w:tc>
        <w:tc>
          <w:tcPr>
            <w:tcW w:w="0" w:type="auto"/>
            <w:hideMark/>
          </w:tcPr>
          <w:p w14:paraId="2771E4C7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57627AE3" w14:textId="77777777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14:paraId="78113313" w14:textId="1BACCC7E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414E040C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5C5E25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0" w:type="auto"/>
            <w:hideMark/>
          </w:tcPr>
          <w:p w14:paraId="0E949480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</w:p>
        </w:tc>
        <w:tc>
          <w:tcPr>
            <w:tcW w:w="0" w:type="auto"/>
            <w:hideMark/>
          </w:tcPr>
          <w:p w14:paraId="7511AAEB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9" w:tooltip="Show study NCT04377620: Assessment of Efficacy and Safety of Ruxolitinib in Participants With COVID-19-Associated ARDS Who Require Mechanical Ventilation (RUXCOVID-DEVENT)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Assessment of Efficacy and Safety of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in Participants With COVID-19-Associated ARDS Who Require Mechanical Ventilation (RUXCOVID-DEVENT)</w:t>
              </w:r>
            </w:hyperlink>
          </w:p>
        </w:tc>
        <w:tc>
          <w:tcPr>
            <w:tcW w:w="0" w:type="auto"/>
            <w:hideMark/>
          </w:tcPr>
          <w:p w14:paraId="41D6F0F5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-19</w:t>
            </w:r>
          </w:p>
        </w:tc>
        <w:tc>
          <w:tcPr>
            <w:tcW w:w="0" w:type="auto"/>
            <w:hideMark/>
          </w:tcPr>
          <w:p w14:paraId="6DE6BCF2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47EB76DE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eorgetown University Hospital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br/>
              <w:t>Washington, District of Columbia, United States</w:t>
            </w:r>
          </w:p>
          <w:p w14:paraId="7C2FBBA2" w14:textId="75E7028D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(and </w:t>
            </w:r>
            <w:r w:rsidRPr="00485F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more...)</w:t>
            </w:r>
          </w:p>
        </w:tc>
        <w:tc>
          <w:tcPr>
            <w:tcW w:w="0" w:type="auto"/>
          </w:tcPr>
          <w:p w14:paraId="4E3E263E" w14:textId="2B3FC485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4C746448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FE0CEF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0" w:type="auto"/>
            <w:hideMark/>
          </w:tcPr>
          <w:p w14:paraId="75431F16" w14:textId="77777777" w:rsidR="00C27671" w:rsidRPr="00C27671" w:rsidRDefault="00C27671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</w:p>
        </w:tc>
        <w:tc>
          <w:tcPr>
            <w:tcW w:w="0" w:type="auto"/>
            <w:hideMark/>
          </w:tcPr>
          <w:p w14:paraId="2B0C8F45" w14:textId="77777777" w:rsidR="00C27671" w:rsidRPr="00C27671" w:rsidRDefault="00C27671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0" w:tooltip="Show study NCT04334044: Treatment of SARS Caused by COVID-19 With Ruxolitinib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Treatment of SARS Caused by COVID-19 With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</w:hyperlink>
          </w:p>
        </w:tc>
        <w:tc>
          <w:tcPr>
            <w:tcW w:w="0" w:type="auto"/>
            <w:hideMark/>
          </w:tcPr>
          <w:p w14:paraId="1BE122B6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VID-19</w:t>
            </w:r>
          </w:p>
          <w:p w14:paraId="26FD4F06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 Acute Respiratory Syndrome Coronavirus 2</w:t>
            </w:r>
          </w:p>
        </w:tc>
        <w:tc>
          <w:tcPr>
            <w:tcW w:w="0" w:type="auto"/>
            <w:hideMark/>
          </w:tcPr>
          <w:p w14:paraId="5ECD67C7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09132BE4" w14:textId="77777777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Grupo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Cooperativo de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Hemopatía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Maligna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br/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Huixquilucan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Estado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De México, Mexico</w:t>
            </w:r>
          </w:p>
        </w:tc>
        <w:tc>
          <w:tcPr>
            <w:tcW w:w="0" w:type="auto"/>
          </w:tcPr>
          <w:p w14:paraId="3F878133" w14:textId="182B5F4F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05E22F01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8076F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0" w:type="auto"/>
            <w:hideMark/>
          </w:tcPr>
          <w:p w14:paraId="0881E8AC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7AC7BC90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1" w:tooltip="Show study NCT04337359: Ruxolitinib Managed Access Program (MAP) for Patients Diagnosed With Severe/Very Severe COVID-19 Illness" w:history="1"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 xml:space="preserve"> Managed Access Program (MAP) for Patients Diagnosed </w:t>
              </w:r>
              <w:proofErr w:type="gram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With</w:t>
              </w:r>
              <w:proofErr w:type="gram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 xml:space="preserve"> Severe/Very Severe COVID-19 Illness</w:t>
              </w:r>
            </w:hyperlink>
          </w:p>
        </w:tc>
        <w:tc>
          <w:tcPr>
            <w:tcW w:w="0" w:type="auto"/>
            <w:hideMark/>
          </w:tcPr>
          <w:p w14:paraId="5B99D559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/Very Severe COVID-19 Illness</w:t>
            </w:r>
          </w:p>
        </w:tc>
        <w:tc>
          <w:tcPr>
            <w:tcW w:w="0" w:type="auto"/>
            <w:hideMark/>
          </w:tcPr>
          <w:p w14:paraId="379AAD0C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43ED668C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Novartis Investigative Site</w:t>
            </w:r>
            <w:r w:rsidRPr="00C27671">
              <w:rPr>
                <w:rFonts w:ascii="Times New Roman" w:hAnsi="Times New Roman" w:cs="Times New Roman"/>
                <w:sz w:val="12"/>
                <w:szCs w:val="12"/>
              </w:rPr>
              <w:br/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urug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, Indonesia</w:t>
            </w:r>
          </w:p>
          <w:p w14:paraId="0583E3C0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Novartis Investigative Site</w:t>
            </w:r>
            <w:r w:rsidRPr="00C27671">
              <w:rPr>
                <w:rFonts w:ascii="Times New Roman" w:hAnsi="Times New Roman" w:cs="Times New Roman"/>
                <w:sz w:val="12"/>
                <w:szCs w:val="12"/>
              </w:rPr>
              <w:br/>
              <w:t xml:space="preserve">Caserta, CE,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Italy</w:t>
            </w:r>
            <w:proofErr w:type="spellEnd"/>
          </w:p>
          <w:p w14:paraId="33267CE3" w14:textId="25AB061B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(and </w:t>
            </w:r>
            <w:proofErr w:type="gramStart"/>
            <w:r w:rsidRPr="00485F80"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proofErr w:type="gram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more...)</w:t>
            </w:r>
          </w:p>
        </w:tc>
        <w:tc>
          <w:tcPr>
            <w:tcW w:w="0" w:type="auto"/>
          </w:tcPr>
          <w:p w14:paraId="6691E3EF" w14:textId="7AEBE383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4C27E14E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31F169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0" w:type="auto"/>
            <w:hideMark/>
          </w:tcPr>
          <w:p w14:paraId="04071DE4" w14:textId="77777777" w:rsidR="00C27671" w:rsidRPr="00C27671" w:rsidRDefault="00C27671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yet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recruiting</w:t>
            </w:r>
          </w:p>
        </w:tc>
        <w:tc>
          <w:tcPr>
            <w:tcW w:w="0" w:type="auto"/>
            <w:hideMark/>
          </w:tcPr>
          <w:p w14:paraId="20127804" w14:textId="77777777" w:rsidR="00C27671" w:rsidRPr="00C27671" w:rsidRDefault="00C27671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2" w:tooltip="Show study NCT04331665: Study of the Efficacy and Safety of Ruxolitinib to Treat COVID-19 Pneumonia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Study of the Efficacy and Safety of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to Treat COVID-19 Pneumonia</w:t>
              </w:r>
            </w:hyperlink>
          </w:p>
        </w:tc>
        <w:tc>
          <w:tcPr>
            <w:tcW w:w="0" w:type="auto"/>
            <w:hideMark/>
          </w:tcPr>
          <w:p w14:paraId="7F92F02A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-19</w:t>
            </w:r>
          </w:p>
          <w:p w14:paraId="43147CBC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Pneumonia</w:t>
            </w:r>
          </w:p>
        </w:tc>
        <w:tc>
          <w:tcPr>
            <w:tcW w:w="0" w:type="auto"/>
            <w:hideMark/>
          </w:tcPr>
          <w:p w14:paraId="04020D58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5DC6A2A9" w14:textId="77777777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Princes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Margaret Cancer Centre</w:t>
            </w:r>
            <w:r w:rsidRPr="00C27671">
              <w:rPr>
                <w:rFonts w:ascii="Times New Roman" w:hAnsi="Times New Roman" w:cs="Times New Roman"/>
                <w:sz w:val="12"/>
                <w:szCs w:val="12"/>
              </w:rPr>
              <w:br/>
              <w:t>Toronto, Ontario, Canada</w:t>
            </w:r>
          </w:p>
        </w:tc>
        <w:tc>
          <w:tcPr>
            <w:tcW w:w="0" w:type="auto"/>
          </w:tcPr>
          <w:p w14:paraId="285B285B" w14:textId="53C6805B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2BFD7955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FB5AA8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0" w:type="auto"/>
            <w:hideMark/>
          </w:tcPr>
          <w:p w14:paraId="35D1B965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yet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recruiting</w:t>
            </w:r>
          </w:p>
        </w:tc>
        <w:tc>
          <w:tcPr>
            <w:tcW w:w="0" w:type="auto"/>
            <w:hideMark/>
          </w:tcPr>
          <w:p w14:paraId="49C233C7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3" w:tooltip="Show study NCT04366232: Efficacy of Intravenous Anakinra and Ruxolitinib During COVID-19 Inflammation (JAKINCOV)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Efficacy of Intravenous Anakinra and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During COVID-19 Inflammation (JAKINCOV)</w:t>
              </w:r>
            </w:hyperlink>
          </w:p>
        </w:tc>
        <w:tc>
          <w:tcPr>
            <w:tcW w:w="0" w:type="auto"/>
            <w:hideMark/>
          </w:tcPr>
          <w:p w14:paraId="3A493C33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-19</w:t>
            </w:r>
          </w:p>
        </w:tc>
        <w:tc>
          <w:tcPr>
            <w:tcW w:w="0" w:type="auto"/>
            <w:hideMark/>
          </w:tcPr>
          <w:p w14:paraId="26974160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13B3D958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AP-HM,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ôpital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de la Conception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br/>
              <w:t xml:space="preserve">Marseille,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ouche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du-Rhône, France</w:t>
            </w:r>
          </w:p>
          <w:p w14:paraId="70EF871A" w14:textId="58E189C8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485F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(and </w:t>
            </w:r>
            <w:r w:rsidRPr="00485F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  <w:r w:rsidRPr="00485F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more...)</w:t>
            </w:r>
          </w:p>
        </w:tc>
        <w:tc>
          <w:tcPr>
            <w:tcW w:w="0" w:type="auto"/>
          </w:tcPr>
          <w:p w14:paraId="301EE329" w14:textId="36AD686D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192670F9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478C3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0" w:type="auto"/>
            <w:hideMark/>
          </w:tcPr>
          <w:p w14:paraId="3039A43C" w14:textId="77777777" w:rsidR="00C27671" w:rsidRPr="00C27671" w:rsidRDefault="00C27671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</w:p>
        </w:tc>
        <w:tc>
          <w:tcPr>
            <w:tcW w:w="0" w:type="auto"/>
            <w:hideMark/>
          </w:tcPr>
          <w:p w14:paraId="2E5E7202" w14:textId="77777777" w:rsidR="00C27671" w:rsidRPr="00C27671" w:rsidRDefault="00C27671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4" w:tooltip="Show study NCT04362137: Phase 3 Randomized, Double-blind, Placebo-controlled Multi-center Study to Assess the Efficacy and Safety of Ruxolitinib in Patients With COVID-19 Associated Cytokine Storm (RUXCOVID)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Phase 3 Randomized, Double-blind, Placebo-controlled Multi-center Study to Assess the Efficacy and Safety of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in Patients With COVID-19 Associated Cytokine Storm (RUXCOVID)</w:t>
              </w:r>
            </w:hyperlink>
          </w:p>
        </w:tc>
        <w:tc>
          <w:tcPr>
            <w:tcW w:w="0" w:type="auto"/>
            <w:hideMark/>
          </w:tcPr>
          <w:p w14:paraId="784872E4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ytokine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Storm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(Covid-19)</w:t>
            </w:r>
          </w:p>
        </w:tc>
        <w:tc>
          <w:tcPr>
            <w:tcW w:w="0" w:type="auto"/>
            <w:hideMark/>
          </w:tcPr>
          <w:p w14:paraId="0E6C8F90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75CC4F2A" w14:textId="77777777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ovartis Investigative Site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br/>
              <w:t>Aurora, Colorado, United States</w:t>
            </w:r>
          </w:p>
          <w:p w14:paraId="1EB12871" w14:textId="723CDC53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(and </w:t>
            </w:r>
            <w:r w:rsidRPr="00485F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more...)</w:t>
            </w:r>
          </w:p>
        </w:tc>
        <w:tc>
          <w:tcPr>
            <w:tcW w:w="0" w:type="auto"/>
          </w:tcPr>
          <w:p w14:paraId="0D693BC3" w14:textId="51E8EBA1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3C0B7BC0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C8BEB8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0" w:type="auto"/>
            <w:hideMark/>
          </w:tcPr>
          <w:p w14:paraId="1A4996E0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yet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recruiting</w:t>
            </w:r>
          </w:p>
        </w:tc>
        <w:tc>
          <w:tcPr>
            <w:tcW w:w="0" w:type="auto"/>
            <w:hideMark/>
          </w:tcPr>
          <w:p w14:paraId="142DD6EF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5" w:tooltip="Show study NCT04361903: Ruxolitinib for the Treatment of Acute Respiratory Distress Syndrome in Patients With COVID-19 Infection" w:history="1"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for the Treatment of Acute Respiratory Distress Syndrome in Patients With COVID-19 Infection</w:t>
              </w:r>
            </w:hyperlink>
          </w:p>
        </w:tc>
        <w:tc>
          <w:tcPr>
            <w:tcW w:w="0" w:type="auto"/>
            <w:hideMark/>
          </w:tcPr>
          <w:p w14:paraId="3D9B5435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Severe Acute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piratory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Syndrome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Coronavirus 2</w:t>
            </w:r>
          </w:p>
        </w:tc>
        <w:tc>
          <w:tcPr>
            <w:tcW w:w="0" w:type="auto"/>
            <w:hideMark/>
          </w:tcPr>
          <w:p w14:paraId="0AFA56BD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40DE5033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14:paraId="2BB78F91" w14:textId="10F226F2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6C12D30D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9758EE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0" w:type="auto"/>
            <w:hideMark/>
          </w:tcPr>
          <w:p w14:paraId="0C3B76AF" w14:textId="77777777" w:rsidR="00C27671" w:rsidRPr="00C27671" w:rsidRDefault="00C27671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</w:p>
        </w:tc>
        <w:tc>
          <w:tcPr>
            <w:tcW w:w="0" w:type="auto"/>
            <w:hideMark/>
          </w:tcPr>
          <w:p w14:paraId="6044D158" w14:textId="77777777" w:rsidR="00C27671" w:rsidRPr="00C27671" w:rsidRDefault="00C27671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6" w:tooltip="Show study NCT04338958: Ruxolitinib in Covid-19 Patients With Defined Hyperinflammation" w:history="1"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 xml:space="preserve"> in Covid-19 Patients </w:t>
              </w:r>
              <w:proofErr w:type="gram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With</w:t>
              </w:r>
              <w:proofErr w:type="gram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 xml:space="preserve"> Defined Hyperinflammation</w:t>
              </w:r>
            </w:hyperlink>
          </w:p>
        </w:tc>
        <w:tc>
          <w:tcPr>
            <w:tcW w:w="0" w:type="auto"/>
            <w:hideMark/>
          </w:tcPr>
          <w:p w14:paraId="4B1FF888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-19</w:t>
            </w:r>
          </w:p>
        </w:tc>
        <w:tc>
          <w:tcPr>
            <w:tcW w:w="0" w:type="auto"/>
            <w:hideMark/>
          </w:tcPr>
          <w:p w14:paraId="248E51E6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02E8ABE4" w14:textId="77777777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iversitätsmedizin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Göttingen -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Klinik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ür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ämatologie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und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nkologie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br/>
              <w:t>Göttingen, Germany</w:t>
            </w:r>
          </w:p>
          <w:p w14:paraId="3415907E" w14:textId="57027595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(and </w:t>
            </w:r>
            <w:r w:rsidRPr="00485F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more...)</w:t>
            </w:r>
          </w:p>
        </w:tc>
        <w:tc>
          <w:tcPr>
            <w:tcW w:w="0" w:type="auto"/>
          </w:tcPr>
          <w:p w14:paraId="3A550E50" w14:textId="31B43CDC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5909997A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377835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0" w:type="auto"/>
            <w:hideMark/>
          </w:tcPr>
          <w:p w14:paraId="500B650A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yet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recruiting</w:t>
            </w:r>
          </w:p>
        </w:tc>
        <w:tc>
          <w:tcPr>
            <w:tcW w:w="0" w:type="auto"/>
            <w:hideMark/>
          </w:tcPr>
          <w:p w14:paraId="60301E07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7" w:tooltip="Show study NCT04424056: A Trial Using ANAKINRA, TOCILIZUMAB Alone or in Association With RUXOLITINIB in Severe Stage 2b and 3 of COVID19-associated Disease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 xml:space="preserve">A Trial Using ANAKINRA, TOCILIZUMAB Alone or in Association </w:t>
              </w:r>
              <w:proofErr w:type="gram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With</w:t>
              </w:r>
              <w:proofErr w:type="gram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RUXOLITINIB in Severe Stage 2b and 3 of COVID19-associated Disease</w:t>
              </w:r>
            </w:hyperlink>
          </w:p>
        </w:tc>
        <w:tc>
          <w:tcPr>
            <w:tcW w:w="0" w:type="auto"/>
            <w:hideMark/>
          </w:tcPr>
          <w:p w14:paraId="30FCD3E0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19</w:t>
            </w:r>
          </w:p>
        </w:tc>
        <w:tc>
          <w:tcPr>
            <w:tcW w:w="0" w:type="auto"/>
            <w:hideMark/>
          </w:tcPr>
          <w:p w14:paraId="6E591057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69D4BCE2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Assistance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Publique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Hôpitaux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de Marseille</w:t>
            </w:r>
            <w:r w:rsidRPr="00C27671">
              <w:rPr>
                <w:rFonts w:ascii="Times New Roman" w:hAnsi="Times New Roman" w:cs="Times New Roman"/>
                <w:sz w:val="12"/>
                <w:szCs w:val="12"/>
              </w:rPr>
              <w:br/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Marseille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, France</w:t>
            </w:r>
          </w:p>
        </w:tc>
        <w:tc>
          <w:tcPr>
            <w:tcW w:w="0" w:type="auto"/>
          </w:tcPr>
          <w:p w14:paraId="215F1DDE" w14:textId="2081EC16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56DAD7AE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51B044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0" w:type="auto"/>
            <w:hideMark/>
          </w:tcPr>
          <w:p w14:paraId="38E3FD77" w14:textId="77777777" w:rsidR="00C27671" w:rsidRPr="00C27671" w:rsidRDefault="00C27671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yet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recruiting</w:t>
            </w:r>
          </w:p>
        </w:tc>
        <w:tc>
          <w:tcPr>
            <w:tcW w:w="0" w:type="auto"/>
            <w:hideMark/>
          </w:tcPr>
          <w:p w14:paraId="1D7F9320" w14:textId="77777777" w:rsidR="00C27671" w:rsidRPr="00C27671" w:rsidRDefault="00C27671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8" w:tooltip="Show study NCT04374149: Therapeutic Plasma Exchange Alone or in Combination With Ruxolitinib in COVID-19 Associated CRS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 xml:space="preserve">Therapeutic Plasma Exchange Alone or in Combination </w:t>
              </w:r>
              <w:proofErr w:type="gram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With</w:t>
              </w:r>
              <w:proofErr w:type="gram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in COVID-19 Associated CRS</w:t>
              </w:r>
            </w:hyperlink>
          </w:p>
        </w:tc>
        <w:tc>
          <w:tcPr>
            <w:tcW w:w="0" w:type="auto"/>
            <w:hideMark/>
          </w:tcPr>
          <w:p w14:paraId="423C04BF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ytokine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Release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Syndrome</w:t>
            </w:r>
            <w:proofErr w:type="spellEnd"/>
          </w:p>
          <w:p w14:paraId="138EF03A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COVID19</w:t>
            </w:r>
          </w:p>
        </w:tc>
        <w:tc>
          <w:tcPr>
            <w:tcW w:w="0" w:type="auto"/>
            <w:hideMark/>
          </w:tcPr>
          <w:p w14:paraId="6DA29691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11772D0B" w14:textId="77777777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auto"/>
          </w:tcPr>
          <w:p w14:paraId="2407B5EC" w14:textId="575121E2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3CAC9AA8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9109DA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0" w:type="auto"/>
            <w:hideMark/>
          </w:tcPr>
          <w:p w14:paraId="6B33A94A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  <w:r w:rsidRPr="00C27671">
              <w:rPr>
                <w:rFonts w:ascii="Times New Roman" w:hAnsi="Times New Roman" w:cs="Times New Roman"/>
                <w:sz w:val="12"/>
                <w:szCs w:val="12"/>
              </w:rPr>
              <w:br/>
            </w:r>
          </w:p>
        </w:tc>
        <w:tc>
          <w:tcPr>
            <w:tcW w:w="0" w:type="auto"/>
            <w:hideMark/>
          </w:tcPr>
          <w:p w14:paraId="37F26575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19" w:tooltip="Show study NCT04477993: Ruxolitinib for Acute Respiratory Disorder Syndrome Due to COVID-19" w:history="1"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for Acute Respiratory Disorder Syndrome Due to COVID-19</w:t>
              </w:r>
            </w:hyperlink>
          </w:p>
        </w:tc>
        <w:tc>
          <w:tcPr>
            <w:tcW w:w="0" w:type="auto"/>
            <w:hideMark/>
          </w:tcPr>
          <w:p w14:paraId="692B10CB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 Acute Respiratory Syndrome Coronavirus 2</w:t>
            </w:r>
          </w:p>
          <w:p w14:paraId="34302D0A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ARS-CoV2</w:t>
            </w:r>
          </w:p>
        </w:tc>
        <w:tc>
          <w:tcPr>
            <w:tcW w:w="0" w:type="auto"/>
            <w:hideMark/>
          </w:tcPr>
          <w:p w14:paraId="373CA4B0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2C86B56D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Hospital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da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línica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br/>
              <w:t>Sao Paulo, Brazil</w:t>
            </w:r>
          </w:p>
        </w:tc>
        <w:tc>
          <w:tcPr>
            <w:tcW w:w="0" w:type="auto"/>
          </w:tcPr>
          <w:p w14:paraId="46EAE6FF" w14:textId="7DD08E4E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7C7469FF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5E696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0" w:type="auto"/>
            <w:hideMark/>
          </w:tcPr>
          <w:p w14:paraId="115BF43E" w14:textId="77777777" w:rsidR="00C27671" w:rsidRPr="00C27671" w:rsidRDefault="00C27671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</w:p>
        </w:tc>
        <w:tc>
          <w:tcPr>
            <w:tcW w:w="0" w:type="auto"/>
            <w:hideMark/>
          </w:tcPr>
          <w:p w14:paraId="0FB5A9A5" w14:textId="77777777" w:rsidR="00C27671" w:rsidRPr="00C27671" w:rsidRDefault="00C27671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20" w:tooltip="Show study NCT04359290: Ruxolitinib for Treatment of Covid-19 Induced Lung Injury ARDS" w:history="1"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for Treatment of Covid-19 Induced Lung Injury ARDS</w:t>
              </w:r>
            </w:hyperlink>
          </w:p>
        </w:tc>
        <w:tc>
          <w:tcPr>
            <w:tcW w:w="0" w:type="auto"/>
            <w:hideMark/>
          </w:tcPr>
          <w:p w14:paraId="4739DE7B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RDS, Human</w:t>
            </w:r>
          </w:p>
          <w:p w14:paraId="1218EFB9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</w:t>
            </w:r>
          </w:p>
        </w:tc>
        <w:tc>
          <w:tcPr>
            <w:tcW w:w="0" w:type="auto"/>
            <w:hideMark/>
          </w:tcPr>
          <w:p w14:paraId="61B15A48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6BE16055" w14:textId="77777777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Andreas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Neubauer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br/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Marburg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, Germany</w:t>
            </w:r>
          </w:p>
        </w:tc>
        <w:tc>
          <w:tcPr>
            <w:tcW w:w="0" w:type="auto"/>
          </w:tcPr>
          <w:p w14:paraId="40399776" w14:textId="5044F416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743C68C8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135D91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0" w:type="auto"/>
            <w:hideMark/>
          </w:tcPr>
          <w:p w14:paraId="16F935F5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</w:p>
        </w:tc>
        <w:tc>
          <w:tcPr>
            <w:tcW w:w="0" w:type="auto"/>
            <w:hideMark/>
          </w:tcPr>
          <w:p w14:paraId="7197A6E8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21" w:tooltip="Show study NCT04348695: Study of Ruxolitinib Plus Simvastatin in the Prevention and Treatment of Respiratory Failure of COVID-19.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Study of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 Plus Simvastatin in the Prevention and Treatment of Respiratory Failure of COVID-19.</w:t>
              </w:r>
            </w:hyperlink>
          </w:p>
        </w:tc>
        <w:tc>
          <w:tcPr>
            <w:tcW w:w="0" w:type="auto"/>
            <w:hideMark/>
          </w:tcPr>
          <w:p w14:paraId="61EB073E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Coronavirus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Infection</w:t>
            </w:r>
            <w:proofErr w:type="spellEnd"/>
          </w:p>
        </w:tc>
        <w:tc>
          <w:tcPr>
            <w:tcW w:w="0" w:type="auto"/>
            <w:hideMark/>
          </w:tcPr>
          <w:p w14:paraId="1081C432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5D507081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Hospital Universitario Madrid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Sanchinarro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br/>
              <w:t xml:space="preserve">Madrid,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Spain</w:t>
            </w:r>
            <w:proofErr w:type="spellEnd"/>
          </w:p>
        </w:tc>
        <w:tc>
          <w:tcPr>
            <w:tcW w:w="0" w:type="auto"/>
          </w:tcPr>
          <w:p w14:paraId="71F8E37F" w14:textId="51AFCC74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4DC40ADD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CC55B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0" w:type="auto"/>
            <w:hideMark/>
          </w:tcPr>
          <w:p w14:paraId="4F7C01E9" w14:textId="77777777" w:rsidR="00C27671" w:rsidRPr="00C27671" w:rsidRDefault="00C27671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</w:p>
        </w:tc>
        <w:tc>
          <w:tcPr>
            <w:tcW w:w="0" w:type="auto"/>
            <w:hideMark/>
          </w:tcPr>
          <w:p w14:paraId="636216EB" w14:textId="77777777" w:rsidR="00C27671" w:rsidRPr="00C27671" w:rsidRDefault="00C27671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22" w:tooltip="Show study NCT04403243: COLchicine Versus Ruxolitinib and Secukinumab In Open Prospective Randomized Trial" w:history="1"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COLchicine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 xml:space="preserve"> Versus 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Ruxolitini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 xml:space="preserve"> and </w:t>
              </w:r>
              <w:proofErr w:type="spellStart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Secukinumab</w:t>
              </w:r>
              <w:proofErr w:type="spellEnd"/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 xml:space="preserve"> In Open Prospective Randomized Trial</w:t>
              </w:r>
            </w:hyperlink>
          </w:p>
        </w:tc>
        <w:tc>
          <w:tcPr>
            <w:tcW w:w="0" w:type="auto"/>
            <w:hideMark/>
          </w:tcPr>
          <w:p w14:paraId="451615F4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 19</w:t>
            </w:r>
          </w:p>
        </w:tc>
        <w:tc>
          <w:tcPr>
            <w:tcW w:w="0" w:type="auto"/>
            <w:hideMark/>
          </w:tcPr>
          <w:p w14:paraId="7B5510A5" w14:textId="77777777" w:rsidR="00CD6C99" w:rsidRPr="00C27671" w:rsidRDefault="00CD6C99" w:rsidP="00CD6C9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096C9670" w14:textId="77777777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omonosov Moscow State University Medical Research and Educational Center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br/>
              <w:t>Moscow, Moscow Region, Russian Federation</w:t>
            </w:r>
          </w:p>
        </w:tc>
        <w:tc>
          <w:tcPr>
            <w:tcW w:w="0" w:type="auto"/>
          </w:tcPr>
          <w:p w14:paraId="25D3E9FB" w14:textId="12DAF503" w:rsidR="00CD6C99" w:rsidRPr="00C27671" w:rsidRDefault="00CD6C99" w:rsidP="00CD6C9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4D498060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E1A177" w14:textId="77777777" w:rsidR="00CD6C99" w:rsidRPr="00C27671" w:rsidRDefault="00CD6C99" w:rsidP="00CD6C9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0" w:type="auto"/>
            <w:hideMark/>
          </w:tcPr>
          <w:p w14:paraId="0EFC42A0" w14:textId="77777777" w:rsidR="00C27671" w:rsidRPr="00C27671" w:rsidRDefault="00C27671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</w:p>
        </w:tc>
        <w:tc>
          <w:tcPr>
            <w:tcW w:w="0" w:type="auto"/>
            <w:hideMark/>
          </w:tcPr>
          <w:p w14:paraId="7E94B948" w14:textId="77777777" w:rsidR="00C27671" w:rsidRPr="00C27671" w:rsidRDefault="00C27671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23" w:tooltip="Show study NCT04351503: A Systems Approach to Predict the Outcome of SARS-CoV-2 in the Population of a City; COVID-19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A Systems Approach to Predict the Outcome of SARS-CoV-2 in the Population of a City; COVID-19</w:t>
              </w:r>
            </w:hyperlink>
          </w:p>
        </w:tc>
        <w:tc>
          <w:tcPr>
            <w:tcW w:w="0" w:type="auto"/>
            <w:hideMark/>
          </w:tcPr>
          <w:p w14:paraId="2A94F219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ARS Coronavirus (SARS-CoV-2) Infection</w:t>
            </w:r>
          </w:p>
        </w:tc>
        <w:tc>
          <w:tcPr>
            <w:tcW w:w="0" w:type="auto"/>
            <w:hideMark/>
          </w:tcPr>
          <w:p w14:paraId="2F187523" w14:textId="77777777" w:rsidR="00CD6C99" w:rsidRPr="00C27671" w:rsidRDefault="00CD6C99" w:rsidP="00CD6C9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58528133" w14:textId="77777777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iollier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AG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br/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lschwil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, Switzerland</w:t>
            </w:r>
          </w:p>
          <w:p w14:paraId="1FE9597A" w14:textId="1F9987DE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(and </w:t>
            </w:r>
            <w:r w:rsidRPr="00485F80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more...)</w:t>
            </w:r>
          </w:p>
        </w:tc>
        <w:tc>
          <w:tcPr>
            <w:tcW w:w="0" w:type="auto"/>
          </w:tcPr>
          <w:p w14:paraId="561A62B4" w14:textId="235E4B95" w:rsidR="00CD6C99" w:rsidRPr="00C27671" w:rsidRDefault="00CD6C99" w:rsidP="00CD6C9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38989970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EB11A" w14:textId="77777777" w:rsidR="00C27671" w:rsidRPr="00C27671" w:rsidRDefault="00C27671" w:rsidP="00C2767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0" w:type="auto"/>
            <w:hideMark/>
          </w:tcPr>
          <w:p w14:paraId="6F6CFE32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cruiting</w:t>
            </w:r>
          </w:p>
        </w:tc>
        <w:tc>
          <w:tcPr>
            <w:tcW w:w="0" w:type="auto"/>
            <w:hideMark/>
          </w:tcPr>
          <w:p w14:paraId="4360B681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hyperlink r:id="rId24" w:tooltip="Show study NCT04278404: Pharmacokinetics, Pharmacodynamics, and Safety Profile of Understudied Drugs Administered to Children Per Standard of Care (POPS)" w:history="1">
              <w:r w:rsidRPr="00C27671">
                <w:rPr>
                  <w:rStyle w:val="Collegamentoipertestuale"/>
                  <w:rFonts w:ascii="Times New Roman" w:hAnsi="Times New Roman" w:cs="Times New Roman"/>
                  <w:color w:val="auto"/>
                  <w:sz w:val="12"/>
                  <w:szCs w:val="12"/>
                  <w:lang w:val="en-US"/>
                </w:rPr>
                <w:t>Pharmacokinetics, Pharmacodynamics, and Safety Profile of Understudied Drugs Administered to Children Per Standard of Care (POPS)</w:t>
              </w:r>
            </w:hyperlink>
          </w:p>
        </w:tc>
        <w:tc>
          <w:tcPr>
            <w:tcW w:w="0" w:type="auto"/>
            <w:hideMark/>
          </w:tcPr>
          <w:p w14:paraId="704653E5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ronavirus Infection (COVID-19)</w:t>
            </w:r>
          </w:p>
          <w:p w14:paraId="550D5AA5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ulmonary Arterial Hypertension</w:t>
            </w:r>
          </w:p>
          <w:p w14:paraId="7C5B5FDA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rinary Tract Infections in Children</w:t>
            </w:r>
          </w:p>
          <w:p w14:paraId="58792E52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and 22 more...)</w:t>
            </w:r>
          </w:p>
        </w:tc>
        <w:tc>
          <w:tcPr>
            <w:tcW w:w="0" w:type="auto"/>
            <w:hideMark/>
          </w:tcPr>
          <w:p w14:paraId="3BF2F102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  <w:hideMark/>
          </w:tcPr>
          <w:p w14:paraId="72149ECF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rkansas Children's Hospital Research Institute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br/>
              <w:t>Little Rock, Arkansas, United States</w:t>
            </w:r>
          </w:p>
          <w:p w14:paraId="77D11D22" w14:textId="2FD8E824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(and 3</w:t>
            </w:r>
            <w:r w:rsidR="00CD6C99" w:rsidRPr="00485F80">
              <w:rPr>
                <w:rFonts w:ascii="Times New Roman" w:hAnsi="Times New Roman" w:cs="Times New Roman"/>
                <w:sz w:val="12"/>
                <w:szCs w:val="12"/>
              </w:rPr>
              <w:t>4</w:t>
            </w: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more...)</w:t>
            </w:r>
          </w:p>
        </w:tc>
        <w:tc>
          <w:tcPr>
            <w:tcW w:w="0" w:type="auto"/>
          </w:tcPr>
          <w:p w14:paraId="2C579FC2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.gov</w:t>
            </w:r>
          </w:p>
        </w:tc>
      </w:tr>
      <w:tr w:rsidR="00485F80" w:rsidRPr="00485F80" w14:paraId="221034F0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32DDC" w14:textId="77777777" w:rsidR="00C27671" w:rsidRPr="00C27671" w:rsidRDefault="00C27671" w:rsidP="00C2767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0" w:type="auto"/>
          </w:tcPr>
          <w:p w14:paraId="19433867" w14:textId="77777777" w:rsidR="00C27671" w:rsidRPr="00C27671" w:rsidRDefault="00C27671" w:rsidP="00C2767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Ongoing</w:t>
            </w:r>
            <w:proofErr w:type="spellEnd"/>
          </w:p>
        </w:tc>
        <w:tc>
          <w:tcPr>
            <w:tcW w:w="0" w:type="auto"/>
          </w:tcPr>
          <w:p w14:paraId="42D774F9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 xml:space="preserve">MATIS: Phase 2/3,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Randomised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 xml:space="preserve">, Open-Label, Single-Site, Multi-Arm Trial of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Ruxolitinib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 xml:space="preserve"> Plus Best Supportive Treatment (BST) versus Fostamatinib Plus BST versus BST for COVID-19 pneumonia</w:t>
            </w:r>
          </w:p>
        </w:tc>
        <w:tc>
          <w:tcPr>
            <w:tcW w:w="0" w:type="auto"/>
          </w:tcPr>
          <w:p w14:paraId="5EAF5F14" w14:textId="77777777" w:rsidR="00C27671" w:rsidRPr="00C27671" w:rsidRDefault="00C27671" w:rsidP="00C2767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COVID-19 pneumonia</w:t>
            </w:r>
          </w:p>
        </w:tc>
        <w:tc>
          <w:tcPr>
            <w:tcW w:w="0" w:type="auto"/>
          </w:tcPr>
          <w:p w14:paraId="08DF6E51" w14:textId="77777777" w:rsidR="00C27671" w:rsidRPr="00C27671" w:rsidRDefault="00C27671" w:rsidP="00C2767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</w:tcPr>
          <w:p w14:paraId="7E97CA0D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reat Britain</w:t>
            </w:r>
          </w:p>
        </w:tc>
        <w:tc>
          <w:tcPr>
            <w:tcW w:w="0" w:type="auto"/>
          </w:tcPr>
          <w:p w14:paraId="202F5082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register.eu</w:t>
            </w:r>
          </w:p>
          <w:p w14:paraId="52304166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Sponsor </w:t>
            </w:r>
            <w:proofErr w:type="spellStart"/>
            <w:proofErr w:type="gram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ame:Joint</w:t>
            </w:r>
            <w:proofErr w:type="spellEnd"/>
            <w:proofErr w:type="gram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esearch Compliance Office</w:t>
            </w:r>
          </w:p>
          <w:p w14:paraId="2049CC69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udraCT Number: 2020-001750-22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</w:p>
          <w:p w14:paraId="4A339044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onsor Protocol Number: 20HH5926</w:t>
            </w:r>
          </w:p>
          <w:p w14:paraId="37325C6B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tart Date: 2020-07-09</w:t>
            </w:r>
          </w:p>
        </w:tc>
      </w:tr>
      <w:tr w:rsidR="00485F80" w:rsidRPr="00485F80" w14:paraId="1C58D440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CB9A46" w14:textId="77777777" w:rsidR="00C27671" w:rsidRPr="00C27671" w:rsidRDefault="00C27671" w:rsidP="00C2767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0" w:type="auto"/>
          </w:tcPr>
          <w:p w14:paraId="37EA6D63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Ongoing</w:t>
            </w:r>
            <w:proofErr w:type="spellEnd"/>
          </w:p>
        </w:tc>
        <w:tc>
          <w:tcPr>
            <w:tcW w:w="0" w:type="auto"/>
          </w:tcPr>
          <w:p w14:paraId="37732F67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Ruxolitinib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 xml:space="preserve"> therapy to Avoid Ventilation and improve outcome for deteriorating COVID-19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patiEN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 xml:space="preserve"> - RAVEN</w:t>
            </w:r>
          </w:p>
        </w:tc>
        <w:tc>
          <w:tcPr>
            <w:tcW w:w="0" w:type="auto"/>
          </w:tcPr>
          <w:p w14:paraId="58EE6459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vere COVID-19 infection with risk of need for mechanical ventilation.</w:t>
            </w:r>
          </w:p>
        </w:tc>
        <w:tc>
          <w:tcPr>
            <w:tcW w:w="0" w:type="auto"/>
          </w:tcPr>
          <w:p w14:paraId="4C8C93AE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</w:tcPr>
          <w:p w14:paraId="480A62E3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reat Britain</w:t>
            </w:r>
          </w:p>
          <w:p w14:paraId="51806ECA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47270A6F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register.eu</w:t>
            </w:r>
          </w:p>
          <w:p w14:paraId="3FC81001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onsor Name: Guy’s and St Thomas' NHS Foundation Trust</w:t>
            </w:r>
          </w:p>
          <w:p w14:paraId="791ABB5E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udraCT Number: 2020-001777-71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</w:p>
          <w:p w14:paraId="11931085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onsor Protocol Number: RAVEN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</w:p>
          <w:p w14:paraId="51ED6C19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tart Date: 2020-05-06</w:t>
            </w:r>
          </w:p>
        </w:tc>
      </w:tr>
      <w:tr w:rsidR="00485F80" w:rsidRPr="00485F80" w14:paraId="34E38369" w14:textId="77777777" w:rsidTr="005A4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D35493" w14:textId="77777777" w:rsidR="00C27671" w:rsidRPr="00C27671" w:rsidRDefault="00C27671" w:rsidP="00C2767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0" w:type="auto"/>
          </w:tcPr>
          <w:p w14:paraId="44603D28" w14:textId="77777777" w:rsidR="00C27671" w:rsidRPr="00C27671" w:rsidRDefault="00C27671" w:rsidP="00C2767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Ongoing</w:t>
            </w:r>
            <w:proofErr w:type="spellEnd"/>
          </w:p>
        </w:tc>
        <w:tc>
          <w:tcPr>
            <w:tcW w:w="0" w:type="auto"/>
          </w:tcPr>
          <w:p w14:paraId="3B16F263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An open prospective randomized therapeutic trial using ANAKINRA or TOCILIZUMAB alone or in combination with RUXOLITINIB in severe stage 2b and 3 COVID-19 disease</w:t>
            </w:r>
          </w:p>
        </w:tc>
        <w:tc>
          <w:tcPr>
            <w:tcW w:w="0" w:type="auto"/>
          </w:tcPr>
          <w:p w14:paraId="7A5D850C" w14:textId="77777777" w:rsidR="00C27671" w:rsidRPr="00C27671" w:rsidRDefault="00C27671" w:rsidP="00C2767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VID-19-associated disease</w:t>
            </w:r>
          </w:p>
        </w:tc>
        <w:tc>
          <w:tcPr>
            <w:tcW w:w="0" w:type="auto"/>
          </w:tcPr>
          <w:p w14:paraId="70C60954" w14:textId="77777777" w:rsidR="00C27671" w:rsidRPr="00C27671" w:rsidRDefault="00C27671" w:rsidP="00C2767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</w:tcPr>
          <w:p w14:paraId="7860D1F9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rance</w:t>
            </w:r>
          </w:p>
        </w:tc>
        <w:tc>
          <w:tcPr>
            <w:tcW w:w="0" w:type="auto"/>
          </w:tcPr>
          <w:p w14:paraId="35644467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register.eu</w:t>
            </w:r>
          </w:p>
          <w:p w14:paraId="62A10280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Sponsor </w:t>
            </w:r>
            <w:proofErr w:type="spellStart"/>
            <w:proofErr w:type="gram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ame:Assistance</w:t>
            </w:r>
            <w:proofErr w:type="spellEnd"/>
            <w:proofErr w:type="gram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ublique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ôpitaux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de Marseille</w:t>
            </w:r>
          </w:p>
          <w:p w14:paraId="55E9D598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lastRenderedPageBreak/>
              <w:t>EudraCT Number: 2020-001754-21</w:t>
            </w:r>
          </w:p>
          <w:p w14:paraId="06B4140B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onsor Protocol Number: 2020-23</w:t>
            </w:r>
          </w:p>
          <w:p w14:paraId="4571AC15" w14:textId="77777777" w:rsidR="00C27671" w:rsidRPr="00C27671" w:rsidRDefault="00C27671" w:rsidP="00C2767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tart Date: 2020-05-19</w:t>
            </w:r>
          </w:p>
        </w:tc>
      </w:tr>
      <w:tr w:rsidR="00485F80" w:rsidRPr="00485F80" w14:paraId="7145CF8A" w14:textId="77777777" w:rsidTr="005A4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352E8F" w14:textId="77777777" w:rsidR="00C27671" w:rsidRPr="00C27671" w:rsidRDefault="00C27671" w:rsidP="00C2767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24</w:t>
            </w:r>
          </w:p>
        </w:tc>
        <w:tc>
          <w:tcPr>
            <w:tcW w:w="0" w:type="auto"/>
          </w:tcPr>
          <w:p w14:paraId="6E47EE80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Ongoing</w:t>
            </w:r>
            <w:proofErr w:type="spellEnd"/>
          </w:p>
        </w:tc>
        <w:tc>
          <w:tcPr>
            <w:tcW w:w="0" w:type="auto"/>
          </w:tcPr>
          <w:p w14:paraId="58959A70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 xml:space="preserve">Randomized phase II clinical trial of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ruxolitinib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 xml:space="preserve"> plus simvastatin in the prevention and treatment of respiratory failure of COVID-</w:t>
            </w:r>
            <w:proofErr w:type="gramStart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19.Ruxo</w:t>
            </w:r>
            <w:proofErr w:type="gramEnd"/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-Sim-20 clinical trial.</w:t>
            </w:r>
          </w:p>
        </w:tc>
        <w:tc>
          <w:tcPr>
            <w:tcW w:w="0" w:type="auto"/>
          </w:tcPr>
          <w:p w14:paraId="7E5290ED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OVID19</w:t>
            </w:r>
          </w:p>
        </w:tc>
        <w:tc>
          <w:tcPr>
            <w:tcW w:w="0" w:type="auto"/>
          </w:tcPr>
          <w:p w14:paraId="408ED6EC" w14:textId="77777777" w:rsidR="00C27671" w:rsidRPr="00C27671" w:rsidRDefault="00C27671" w:rsidP="00C276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No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</w:rPr>
              <w:t>Available</w:t>
            </w:r>
            <w:proofErr w:type="spellEnd"/>
          </w:p>
        </w:tc>
        <w:tc>
          <w:tcPr>
            <w:tcW w:w="0" w:type="auto"/>
          </w:tcPr>
          <w:p w14:paraId="42D7FB45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ain</w:t>
            </w:r>
          </w:p>
        </w:tc>
        <w:tc>
          <w:tcPr>
            <w:tcW w:w="0" w:type="auto"/>
          </w:tcPr>
          <w:p w14:paraId="72CF503E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u w:val="single"/>
                <w:lang w:val="en-US"/>
              </w:rPr>
              <w:t>clinicaltrialsregister.eu</w:t>
            </w:r>
          </w:p>
          <w:p w14:paraId="164653FC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Sponsor </w:t>
            </w:r>
            <w:proofErr w:type="spellStart"/>
            <w:proofErr w:type="gram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Name:Fundación</w:t>
            </w:r>
            <w:proofErr w:type="spellEnd"/>
            <w:proofErr w:type="gram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de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nvestigación</w:t>
            </w:r>
            <w:proofErr w:type="spellEnd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HM </w:t>
            </w:r>
            <w:proofErr w:type="spellStart"/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ospitales</w:t>
            </w:r>
            <w:proofErr w:type="spellEnd"/>
          </w:p>
          <w:p w14:paraId="2310AEF5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udraCT Number: 2020-001405-23</w:t>
            </w:r>
          </w:p>
          <w:p w14:paraId="5214C0A0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onsor Protocol Number: Ruxo-Sim-20</w:t>
            </w: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ab/>
            </w:r>
          </w:p>
          <w:p w14:paraId="012E88E1" w14:textId="77777777" w:rsidR="00C27671" w:rsidRPr="00C27671" w:rsidRDefault="00C27671" w:rsidP="00C276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C27671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tart Date: 2020-04-11</w:t>
            </w:r>
          </w:p>
        </w:tc>
      </w:tr>
    </w:tbl>
    <w:p w14:paraId="332AEC6F" w14:textId="77777777" w:rsidR="00F07B6D" w:rsidRPr="00C27671" w:rsidRDefault="00F07B6D">
      <w:pPr>
        <w:rPr>
          <w:lang w:val="en-US"/>
        </w:rPr>
      </w:pPr>
    </w:p>
    <w:sectPr w:rsidR="00F07B6D" w:rsidRPr="00C27671" w:rsidSect="00C2767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F64A0"/>
    <w:multiLevelType w:val="multilevel"/>
    <w:tmpl w:val="1E84F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2571B5"/>
    <w:multiLevelType w:val="multilevel"/>
    <w:tmpl w:val="F3268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167CB4"/>
    <w:multiLevelType w:val="multilevel"/>
    <w:tmpl w:val="BA98D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A90CA6"/>
    <w:multiLevelType w:val="multilevel"/>
    <w:tmpl w:val="F0E2B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6029A9"/>
    <w:multiLevelType w:val="multilevel"/>
    <w:tmpl w:val="D6007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7C1227"/>
    <w:multiLevelType w:val="multilevel"/>
    <w:tmpl w:val="238CF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BD7983"/>
    <w:multiLevelType w:val="multilevel"/>
    <w:tmpl w:val="F0884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F36969"/>
    <w:multiLevelType w:val="multilevel"/>
    <w:tmpl w:val="3EE42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EA2AF6"/>
    <w:multiLevelType w:val="multilevel"/>
    <w:tmpl w:val="8FA2A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232F4C"/>
    <w:multiLevelType w:val="multilevel"/>
    <w:tmpl w:val="89702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775427"/>
    <w:multiLevelType w:val="multilevel"/>
    <w:tmpl w:val="64CAF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E373E9"/>
    <w:multiLevelType w:val="multilevel"/>
    <w:tmpl w:val="E5522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831E3F"/>
    <w:multiLevelType w:val="multilevel"/>
    <w:tmpl w:val="F740D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CB81AA3"/>
    <w:multiLevelType w:val="multilevel"/>
    <w:tmpl w:val="3DDC9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6B54AE9"/>
    <w:multiLevelType w:val="multilevel"/>
    <w:tmpl w:val="1DC8F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A1141B"/>
    <w:multiLevelType w:val="multilevel"/>
    <w:tmpl w:val="04208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2B6A01"/>
    <w:multiLevelType w:val="multilevel"/>
    <w:tmpl w:val="CB66B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D35A8B"/>
    <w:multiLevelType w:val="multilevel"/>
    <w:tmpl w:val="9A566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FA73D1"/>
    <w:multiLevelType w:val="multilevel"/>
    <w:tmpl w:val="B9629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7E7604"/>
    <w:multiLevelType w:val="multilevel"/>
    <w:tmpl w:val="8974C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0"/>
  </w:num>
  <w:num w:numId="3">
    <w:abstractNumId w:val="2"/>
  </w:num>
  <w:num w:numId="4">
    <w:abstractNumId w:val="18"/>
  </w:num>
  <w:num w:numId="5">
    <w:abstractNumId w:val="8"/>
  </w:num>
  <w:num w:numId="6">
    <w:abstractNumId w:val="9"/>
  </w:num>
  <w:num w:numId="7">
    <w:abstractNumId w:val="1"/>
  </w:num>
  <w:num w:numId="8">
    <w:abstractNumId w:val="5"/>
  </w:num>
  <w:num w:numId="9">
    <w:abstractNumId w:val="4"/>
  </w:num>
  <w:num w:numId="10">
    <w:abstractNumId w:val="0"/>
  </w:num>
  <w:num w:numId="11">
    <w:abstractNumId w:val="14"/>
  </w:num>
  <w:num w:numId="12">
    <w:abstractNumId w:val="15"/>
  </w:num>
  <w:num w:numId="13">
    <w:abstractNumId w:val="19"/>
  </w:num>
  <w:num w:numId="14">
    <w:abstractNumId w:val="13"/>
  </w:num>
  <w:num w:numId="15">
    <w:abstractNumId w:val="6"/>
  </w:num>
  <w:num w:numId="16">
    <w:abstractNumId w:val="7"/>
  </w:num>
  <w:num w:numId="17">
    <w:abstractNumId w:val="17"/>
  </w:num>
  <w:num w:numId="18">
    <w:abstractNumId w:val="3"/>
  </w:num>
  <w:num w:numId="19">
    <w:abstractNumId w:val="16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671"/>
    <w:rsid w:val="00485F80"/>
    <w:rsid w:val="005A4270"/>
    <w:rsid w:val="00C27671"/>
    <w:rsid w:val="00CD6C99"/>
    <w:rsid w:val="00D5599F"/>
    <w:rsid w:val="00F0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F05F2"/>
  <w15:chartTrackingRefBased/>
  <w15:docId w15:val="{02F3C7EB-525A-4F01-A017-B051AA1E7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27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C2767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27671"/>
    <w:rPr>
      <w:color w:val="605E5C"/>
      <w:shd w:val="clear" w:color="auto" w:fill="E1DFDD"/>
    </w:rPr>
  </w:style>
  <w:style w:type="table" w:styleId="Grigliatab3">
    <w:name w:val="Grid Table 3"/>
    <w:basedOn w:val="Tabellanormale"/>
    <w:uiPriority w:val="48"/>
    <w:rsid w:val="005A42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4414098?term=ruxolitinib&amp;cond=Covid19&amp;draw=2&amp;rank=4" TargetMode="External"/><Relationship Id="rId13" Type="http://schemas.openxmlformats.org/officeDocument/2006/relationships/hyperlink" Target="https://clinicaltrials.gov/ct2/show/NCT04366232?term=ruxolitinib&amp;cond=Covid19&amp;draw=2&amp;rank=9" TargetMode="External"/><Relationship Id="rId18" Type="http://schemas.openxmlformats.org/officeDocument/2006/relationships/hyperlink" Target="https://clinicaltrials.gov/ct2/show/NCT04374149?term=ruxolitinib&amp;cond=Covid19&amp;draw=2&amp;rank=14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clinicaltrials.gov/ct2/show/NCT04348695?term=ruxolitinib&amp;cond=Covid19&amp;draw=2&amp;rank=17" TargetMode="External"/><Relationship Id="rId7" Type="http://schemas.openxmlformats.org/officeDocument/2006/relationships/hyperlink" Target="https://clinicaltrials.gov/ct2/show/NCT04354714?term=ruxolitinib&amp;cond=Covid19&amp;draw=2&amp;rank=3" TargetMode="External"/><Relationship Id="rId12" Type="http://schemas.openxmlformats.org/officeDocument/2006/relationships/hyperlink" Target="https://clinicaltrials.gov/ct2/show/NCT04331665?term=ruxolitinib&amp;cond=Covid19&amp;draw=2&amp;rank=8" TargetMode="External"/><Relationship Id="rId17" Type="http://schemas.openxmlformats.org/officeDocument/2006/relationships/hyperlink" Target="https://clinicaltrials.gov/ct2/show/NCT04424056?term=ruxolitinib&amp;cond=Covid19&amp;draw=2&amp;rank=13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clinicaltrials.gov/ct2/show/NCT04338958?term=ruxolitinib&amp;cond=Covid19&amp;draw=2&amp;rank=12" TargetMode="External"/><Relationship Id="rId20" Type="http://schemas.openxmlformats.org/officeDocument/2006/relationships/hyperlink" Target="https://clinicaltrials.gov/ct2/show/NCT04359290?term=ruxolitinib&amp;cond=Covid19&amp;draw=2&amp;rank=1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clinicaltrials.gov/ct2/show/NCT04355793?term=ruxolitinib&amp;cond=Covid19&amp;draw=2&amp;rank=2" TargetMode="External"/><Relationship Id="rId11" Type="http://schemas.openxmlformats.org/officeDocument/2006/relationships/hyperlink" Target="https://clinicaltrials.gov/ct2/show/NCT04337359?term=ruxolitinib&amp;cond=Covid19&amp;draw=2&amp;rank=7" TargetMode="External"/><Relationship Id="rId24" Type="http://schemas.openxmlformats.org/officeDocument/2006/relationships/hyperlink" Target="https://clinicaltrials.gov/ct2/show/NCT04278404?term=ruxolitinib&amp;cond=Covid19&amp;draw=2&amp;rank=20" TargetMode="External"/><Relationship Id="rId5" Type="http://schemas.openxmlformats.org/officeDocument/2006/relationships/hyperlink" Target="https://clinicaltrials.gov/ct2/show/NCT04348071?term=ruxolitinib&amp;cond=Covid19&amp;draw=2&amp;rank=1" TargetMode="External"/><Relationship Id="rId15" Type="http://schemas.openxmlformats.org/officeDocument/2006/relationships/hyperlink" Target="https://clinicaltrials.gov/ct2/show/NCT04361903?term=ruxolitinib&amp;cond=Covid19&amp;draw=2&amp;rank=11" TargetMode="External"/><Relationship Id="rId23" Type="http://schemas.openxmlformats.org/officeDocument/2006/relationships/hyperlink" Target="https://clinicaltrials.gov/ct2/show/NCT04351503?term=ruxolitinib&amp;cond=Covid19&amp;draw=2&amp;rank=19" TargetMode="External"/><Relationship Id="rId10" Type="http://schemas.openxmlformats.org/officeDocument/2006/relationships/hyperlink" Target="https://clinicaltrials.gov/ct2/show/NCT04334044?term=ruxolitinib&amp;cond=Covid19&amp;draw=2&amp;rank=6" TargetMode="External"/><Relationship Id="rId19" Type="http://schemas.openxmlformats.org/officeDocument/2006/relationships/hyperlink" Target="https://clinicaltrials.gov/ct2/show/NCT04477993?term=ruxolitinib&amp;cond=Covid19&amp;draw=2&amp;rank=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ct2/show/NCT04377620?term=ruxolitinib&amp;cond=Covid19&amp;draw=2&amp;rank=5" TargetMode="External"/><Relationship Id="rId14" Type="http://schemas.openxmlformats.org/officeDocument/2006/relationships/hyperlink" Target="https://clinicaltrials.gov/ct2/show/NCT04362137?term=ruxolitinib&amp;cond=Covid19&amp;draw=2&amp;rank=10" TargetMode="External"/><Relationship Id="rId22" Type="http://schemas.openxmlformats.org/officeDocument/2006/relationships/hyperlink" Target="https://clinicaltrials.gov/ct2/show/NCT04403243?term=ruxolitinib&amp;cond=Covid19&amp;draw=2&amp;rank=18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617</Words>
  <Characters>9219</Characters>
  <Application>Microsoft Office Word</Application>
  <DocSecurity>0</DocSecurity>
  <Lines>76</Lines>
  <Paragraphs>21</Paragraphs>
  <ScaleCrop>false</ScaleCrop>
  <Company/>
  <LinksUpToDate>false</LinksUpToDate>
  <CharactersWithSpaces>10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endicino</dc:creator>
  <cp:keywords/>
  <dc:description/>
  <cp:lastModifiedBy>Francesco Mendicino</cp:lastModifiedBy>
  <cp:revision>5</cp:revision>
  <dcterms:created xsi:type="dcterms:W3CDTF">2020-08-13T22:52:00Z</dcterms:created>
  <dcterms:modified xsi:type="dcterms:W3CDTF">2020-08-13T23:04:00Z</dcterms:modified>
</cp:coreProperties>
</file>